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7"/>
        <w:gridCol w:w="652"/>
        <w:gridCol w:w="850"/>
        <w:gridCol w:w="3159"/>
        <w:gridCol w:w="2348"/>
      </w:tblGrid>
      <w:tr w:rsidR="007C1406" w14:paraId="0E0725C4" w14:textId="77777777" w:rsidTr="003A085E">
        <w:trPr>
          <w:cantSplit/>
          <w:tblHeader/>
          <w:jc w:val="center"/>
        </w:trPr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80" w:type="dxa"/>
              <w:right w:w="80" w:type="dxa"/>
            </w:tcMar>
            <w:vAlign w:val="bottom"/>
          </w:tcPr>
          <w:p w14:paraId="65EE8FD1" w14:textId="77777777" w:rsidR="007C1406" w:rsidRDefault="007C1406" w:rsidP="003A085E">
            <w:pPr>
              <w:keepNext/>
              <w:adjustRightInd w:val="0"/>
              <w:spacing w:before="80" w:after="80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Variable</w:t>
            </w: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br/>
              <w:t>Name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80" w:type="dxa"/>
              <w:right w:w="80" w:type="dxa"/>
            </w:tcMar>
            <w:vAlign w:val="bottom"/>
          </w:tcPr>
          <w:p w14:paraId="0C1029A2" w14:textId="77777777" w:rsidR="007C1406" w:rsidRDefault="007C1406" w:rsidP="003A085E">
            <w:pPr>
              <w:keepNext/>
              <w:adjustRightInd w:val="0"/>
              <w:spacing w:before="80" w:after="80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80" w:type="dxa"/>
              <w:right w:w="80" w:type="dxa"/>
            </w:tcMar>
            <w:vAlign w:val="bottom"/>
          </w:tcPr>
          <w:p w14:paraId="6319E41F" w14:textId="77777777" w:rsidR="007C1406" w:rsidRDefault="007C1406" w:rsidP="003A085E">
            <w:pPr>
              <w:keepNext/>
              <w:adjustRightInd w:val="0"/>
              <w:spacing w:before="80" w:after="80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31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80" w:type="dxa"/>
              <w:right w:w="80" w:type="dxa"/>
            </w:tcMar>
            <w:vAlign w:val="bottom"/>
          </w:tcPr>
          <w:p w14:paraId="735162E8" w14:textId="77777777" w:rsidR="007C1406" w:rsidRDefault="007C1406" w:rsidP="003A085E">
            <w:pPr>
              <w:keepNext/>
              <w:adjustRightInd w:val="0"/>
              <w:spacing w:before="80" w:after="80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23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80" w:type="dxa"/>
              <w:right w:w="80" w:type="dxa"/>
            </w:tcMar>
            <w:vAlign w:val="bottom"/>
          </w:tcPr>
          <w:p w14:paraId="5178454B" w14:textId="77777777" w:rsidR="007C1406" w:rsidRDefault="007C1406" w:rsidP="003A085E">
            <w:pPr>
              <w:keepNext/>
              <w:adjustRightInd w:val="0"/>
              <w:spacing w:before="80" w:after="80"/>
              <w:jc w:val="center"/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t>Possible</w:t>
            </w:r>
            <w:r>
              <w:rPr>
                <w:rFonts w:ascii="Thorndale AMT" w:hAnsi="Thorndale AMT" w:cs="Thorndale AMT"/>
                <w:b/>
                <w:bCs/>
                <w:color w:val="000000"/>
                <w:sz w:val="22"/>
                <w:szCs w:val="22"/>
              </w:rPr>
              <w:br/>
              <w:t>Values</w:t>
            </w:r>
          </w:p>
        </w:tc>
      </w:tr>
      <w:tr w:rsidR="007C1406" w14:paraId="2FFF5098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4089AC" w14:textId="6E1300C4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EE718A" w14:textId="2A03C7C1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867DBE" w14:textId="7D831D30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92CE38" w14:textId="35F47040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028D9B" w14:textId="77777777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C1406" w14:paraId="3F2230D2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C3B686" w14:textId="4CE1886A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_cliniccode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3E34AF" w14:textId="6FF6D6D4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77D6BF" w14:textId="6BD3EEA7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762792" w14:textId="6B0FB90B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Clinic Code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354844" w14:textId="77777777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C1406" w14:paraId="5F718E72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B7B325" w14:textId="0CC934B5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605787" w14:textId="6ABC9732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ar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0A9BA7" w14:textId="4B4F732D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0225B0" w14:textId="58660F79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Exposure Status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9E7DD8" w14:textId="77777777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Exposed</w:t>
            </w:r>
          </w:p>
          <w:p w14:paraId="1694A458" w14:textId="0A6421D4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UnExposed</w:t>
            </w:r>
            <w:proofErr w:type="spellEnd"/>
          </w:p>
        </w:tc>
      </w:tr>
      <w:tr w:rsidR="007C1406" w14:paraId="30EA6706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729A63" w14:textId="1DF7CAA4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fdied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997BD1" w14:textId="60013D31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2FCF14" w14:textId="42026EB2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27F70C" w14:textId="29A1AAA4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Infant Died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227F67" w14:textId="77777777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0=No</w:t>
            </w:r>
          </w:p>
          <w:p w14:paraId="2F10C1DF" w14:textId="4CFDE156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Yes</w:t>
            </w:r>
          </w:p>
        </w:tc>
      </w:tr>
      <w:tr w:rsidR="007C1406" w14:paraId="523055AA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7F1C72" w14:textId="304E3734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ollow_up_time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7319A4" w14:textId="419496CA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AB9111" w14:textId="09B758EF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E90B4B" w14:textId="36312BAE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Follow up time in days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85D45A" w14:textId="2E14A03D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C1406" w14:paraId="06ECAD4C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5333DA" w14:textId="43A8976A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xclusivenew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F8E48C" w14:textId="7C699E31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4AB18" w14:textId="59DB7182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04A88F" w14:textId="6B895C04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Infant breastfeeding 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B85264" w14:textId="1C43DB01" w:rsidR="007C1406" w:rsidRPr="0030793C" w:rsidRDefault="00E1674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 Exclusive breastfeeding</w:t>
            </w:r>
          </w:p>
          <w:p w14:paraId="71092566" w14:textId="6EDA1CDA" w:rsidR="00E16749" w:rsidRPr="0030793C" w:rsidRDefault="00E1674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</w:t>
            </w:r>
            <w:r w:rsidRPr="0041074C">
              <w:rPr>
                <w:rFonts w:ascii="Arial" w:hAnsi="Arial" w:cs="Arial"/>
                <w:color w:val="000000"/>
                <w:sz w:val="22"/>
                <w:szCs w:val="22"/>
              </w:rPr>
              <w:t>'Mixed' 'Replacement'</w:t>
            </w:r>
          </w:p>
        </w:tc>
      </w:tr>
      <w:tr w:rsidR="007C1406" w14:paraId="6867776E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C0FE2C" w14:textId="76241BD5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_marriage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E3B55A" w14:textId="01EE7449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B10F98" w14:textId="24C56E14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B00227" w14:textId="2C1AC5F9" w:rsidR="007C1406" w:rsidRPr="0030793C" w:rsidRDefault="00E1674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Mother Marital status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ADF22A" w14:textId="77777777" w:rsidR="007C1406" w:rsidRPr="0030793C" w:rsidRDefault="00E1674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074C"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Pr="0041074C">
              <w:rPr>
                <w:rFonts w:ascii="Arial" w:hAnsi="Arial" w:cs="Arial"/>
                <w:color w:val="000000"/>
                <w:sz w:val="22"/>
                <w:szCs w:val="22"/>
              </w:rPr>
              <w:t>Living with a partner</w:t>
            </w:r>
          </w:p>
          <w:p w14:paraId="0896DE00" w14:textId="77777777" w:rsidR="00E16749" w:rsidRDefault="00E1674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 Not living with partner</w:t>
            </w:r>
          </w:p>
          <w:p w14:paraId="705783C8" w14:textId="31BCDE7C" w:rsidR="00DD17A9" w:rsidRPr="0030793C" w:rsidRDefault="00DD17A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=missing</w:t>
            </w:r>
          </w:p>
        </w:tc>
      </w:tr>
      <w:tr w:rsidR="007C1406" w14:paraId="723EB9E0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5DA6D4" w14:textId="3265917C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_ancnum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D5F41F" w14:textId="10E3D2CC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0332AF" w14:textId="792E9F6C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BC534B" w14:textId="019A9813" w:rsidR="007C1406" w:rsidRPr="0030793C" w:rsidRDefault="006D46B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Gestation period at start of ANC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F7B9FA" w14:textId="77777777" w:rsidR="007C1406" w:rsidRPr="0030793C" w:rsidRDefault="006D46B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</w:t>
            </w:r>
            <w:r w:rsidR="00E90117" w:rsidRPr="0041074C">
              <w:rPr>
                <w:rFonts w:ascii="Arial" w:hAnsi="Arial" w:cs="Arial"/>
                <w:color w:val="000000"/>
                <w:sz w:val="22"/>
                <w:szCs w:val="22"/>
              </w:rPr>
              <w:t>'7-9 months'</w:t>
            </w:r>
          </w:p>
          <w:p w14:paraId="25DC9A6A" w14:textId="77777777" w:rsidR="00E90117" w:rsidRPr="0030793C" w:rsidRDefault="00E90117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</w:t>
            </w:r>
            <w:r w:rsidR="00CF3AD4" w:rsidRPr="0041074C">
              <w:rPr>
                <w:rFonts w:ascii="Arial" w:hAnsi="Arial" w:cs="Arial"/>
                <w:color w:val="000000"/>
                <w:sz w:val="22"/>
                <w:szCs w:val="22"/>
              </w:rPr>
              <w:t>'3-6 months'</w:t>
            </w:r>
          </w:p>
          <w:p w14:paraId="04ECD5D1" w14:textId="77777777" w:rsidR="00CF3AD4" w:rsidRDefault="00CF3AD4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3=</w:t>
            </w:r>
            <w:r w:rsidR="00AA4A11" w:rsidRPr="0041074C">
              <w:rPr>
                <w:rFonts w:ascii="Arial" w:hAnsi="Arial" w:cs="Arial"/>
                <w:color w:val="000000"/>
                <w:sz w:val="22"/>
                <w:szCs w:val="22"/>
              </w:rPr>
              <w:t>'0-3 months'</w:t>
            </w:r>
          </w:p>
          <w:p w14:paraId="0A5ECF2D" w14:textId="1E45D315" w:rsidR="00DD17A9" w:rsidRPr="0030793C" w:rsidRDefault="00DD17A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=missing</w:t>
            </w:r>
          </w:p>
        </w:tc>
      </w:tr>
      <w:tr w:rsidR="007C1406" w14:paraId="78F90995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6DBFFB" w14:textId="5980AA41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_transport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AF8E4" w14:textId="09EC14B1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B34A5" w14:textId="7B95A5AB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7F747C" w14:textId="54DAFFA2" w:rsidR="007C1406" w:rsidRPr="0030793C" w:rsidRDefault="00AA4A11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Mode of transport to Health Facility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18E411" w14:textId="77777777" w:rsidR="007C1406" w:rsidRPr="0030793C" w:rsidRDefault="00AA4A11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</w:t>
            </w:r>
            <w:r w:rsidR="00817091"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17091" w:rsidRPr="0041074C">
              <w:rPr>
                <w:rFonts w:ascii="Arial" w:hAnsi="Arial" w:cs="Arial"/>
                <w:color w:val="000000"/>
                <w:sz w:val="22"/>
                <w:szCs w:val="22"/>
              </w:rPr>
              <w:t>Motorized</w:t>
            </w:r>
          </w:p>
          <w:p w14:paraId="08C73B8E" w14:textId="77777777" w:rsidR="00817091" w:rsidRDefault="00817091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 Walking</w:t>
            </w:r>
          </w:p>
          <w:p w14:paraId="11760DB8" w14:textId="7125C4E8" w:rsidR="00DD17A9" w:rsidRPr="0030793C" w:rsidRDefault="00DD17A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=missing</w:t>
            </w:r>
          </w:p>
        </w:tc>
      </w:tr>
      <w:tr w:rsidR="007C1406" w14:paraId="5BF13A81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F18CBF" w14:textId="3810528F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ealth_s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B1395A" w14:textId="40E288CB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F213DA" w14:textId="37019D8A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F06A16" w14:textId="58FFEA9E" w:rsidR="007C1406" w:rsidRPr="0030793C" w:rsidRDefault="00817091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Social Economic Status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A59BF8" w14:textId="77777777" w:rsidR="007C1406" w:rsidRPr="0030793C" w:rsidRDefault="00817091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</w:t>
            </w:r>
            <w:r w:rsidR="00D311D0" w:rsidRPr="0030793C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  <w:p w14:paraId="473383FF" w14:textId="77777777" w:rsidR="00D311D0" w:rsidRPr="0030793C" w:rsidRDefault="00D311D0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2= </w:t>
            </w:r>
            <w:proofErr w:type="spellStart"/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Meduim</w:t>
            </w:r>
            <w:proofErr w:type="spellEnd"/>
          </w:p>
          <w:p w14:paraId="1E503206" w14:textId="77777777" w:rsidR="00D311D0" w:rsidRDefault="00D311D0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3= Low</w:t>
            </w:r>
          </w:p>
          <w:p w14:paraId="2DEC43C9" w14:textId="4C3EBD59" w:rsidR="00DD17A9" w:rsidRPr="0030793C" w:rsidRDefault="00DD17A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=missing</w:t>
            </w:r>
          </w:p>
        </w:tc>
      </w:tr>
      <w:tr w:rsidR="007C1406" w14:paraId="75EFFB3C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5E4173" w14:textId="653C14B5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_artstart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01C9C5" w14:textId="4DA699F4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A6611C" w14:textId="540579E5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E84124" w14:textId="7CFA448A" w:rsidR="007C1406" w:rsidRPr="0030793C" w:rsidRDefault="003D2D5E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Mother ART Start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AA58D8" w14:textId="77777777" w:rsidR="007C1406" w:rsidRPr="0030793C" w:rsidRDefault="003222CA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</w:t>
            </w:r>
            <w:r w:rsidR="00581287"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 Initiated preconception</w:t>
            </w:r>
          </w:p>
          <w:p w14:paraId="6D9FE5F8" w14:textId="77777777" w:rsidR="00581287" w:rsidRPr="0030793C" w:rsidRDefault="00581287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</w:t>
            </w:r>
            <w:r w:rsidR="00303759"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03759" w:rsidRPr="0030793C">
              <w:rPr>
                <w:rFonts w:ascii="Arial" w:hAnsi="Arial" w:cs="Arial"/>
                <w:color w:val="000000"/>
                <w:sz w:val="22"/>
                <w:szCs w:val="22"/>
              </w:rPr>
              <w:t>Initated</w:t>
            </w:r>
            <w:proofErr w:type="spellEnd"/>
            <w:r w:rsidR="00303759"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 during pregnancy/Identified during pregnancy</w:t>
            </w:r>
          </w:p>
          <w:p w14:paraId="7E78A8C8" w14:textId="2C2CEFBE" w:rsidR="00303759" w:rsidRPr="0030793C" w:rsidRDefault="0030375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3=</w:t>
            </w:r>
            <w:r w:rsidR="009216BE"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 Initiated </w:t>
            </w:r>
            <w:proofErr w:type="spellStart"/>
            <w:r w:rsidR="009216BE" w:rsidRPr="0030793C">
              <w:rPr>
                <w:rFonts w:ascii="Arial" w:hAnsi="Arial" w:cs="Arial"/>
                <w:color w:val="000000"/>
                <w:sz w:val="22"/>
                <w:szCs w:val="22"/>
              </w:rPr>
              <w:t>post delivery</w:t>
            </w:r>
            <w:proofErr w:type="spellEnd"/>
            <w:r w:rsidR="009216BE" w:rsidRPr="0030793C">
              <w:rPr>
                <w:rFonts w:ascii="Arial" w:hAnsi="Arial" w:cs="Arial"/>
                <w:color w:val="000000"/>
                <w:sz w:val="22"/>
                <w:szCs w:val="22"/>
              </w:rPr>
              <w:t>/Identified Positive during study</w:t>
            </w:r>
          </w:p>
        </w:tc>
      </w:tr>
      <w:tr w:rsidR="007C1406" w14:paraId="0BB2BD21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86334C" w14:textId="2F90C836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duc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6A9FE2" w14:textId="70B4364A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848090" w14:textId="444ACF0E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44D787" w14:textId="2610C68A" w:rsidR="007C1406" w:rsidRPr="0030793C" w:rsidRDefault="009216BE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Mother Education status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CE6983" w14:textId="376F6667" w:rsidR="007C1406" w:rsidRPr="0030793C" w:rsidRDefault="000A685B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1= Above Primary level </w:t>
            </w:r>
            <w:r w:rsidRPr="0041074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Pr="0041074C">
              <w:rPr>
                <w:rFonts w:ascii="Arial" w:hAnsi="Arial" w:cs="Arial"/>
                <w:color w:val="000000"/>
                <w:sz w:val="22"/>
                <w:szCs w:val="22"/>
              </w:rPr>
              <w:t>'None/Primary'</w:t>
            </w:r>
          </w:p>
        </w:tc>
      </w:tr>
      <w:tr w:rsidR="007C1406" w14:paraId="06B67E4A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0E5C40" w14:textId="605D9C74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lariapre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F5E51B" w14:textId="4C93BA68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631F30" w14:textId="04F61A17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B0613D" w14:textId="5F4BDEC2" w:rsidR="007C1406" w:rsidRPr="0030793C" w:rsidRDefault="00BA6717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Mother had malaria in Pregnancy 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686652" w14:textId="77777777" w:rsidR="007C1406" w:rsidRPr="0030793C" w:rsidRDefault="00023DF2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Yes</w:t>
            </w:r>
          </w:p>
          <w:p w14:paraId="10C0F425" w14:textId="77777777" w:rsidR="00023DF2" w:rsidRDefault="00023DF2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No</w:t>
            </w:r>
          </w:p>
          <w:p w14:paraId="289C13F6" w14:textId="271E9AD1" w:rsidR="000D2F9D" w:rsidRPr="0030793C" w:rsidRDefault="000D2F9D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= Missing</w:t>
            </w:r>
          </w:p>
        </w:tc>
      </w:tr>
      <w:tr w:rsidR="007C1406" w14:paraId="77C061EA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17A005" w14:textId="0247EA02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hort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62B010" w14:textId="5A62F5A1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094443" w14:textId="70539B33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8C67EC" w14:textId="1EC49C80" w:rsidR="007C1406" w:rsidRPr="0030793C" w:rsidRDefault="007E08D3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Numerical </w:t>
            </w:r>
            <w:r w:rsidR="00207DD6" w:rsidRPr="0030793C">
              <w:rPr>
                <w:rFonts w:ascii="Arial" w:hAnsi="Arial" w:cs="Arial"/>
                <w:color w:val="000000"/>
                <w:sz w:val="22"/>
                <w:szCs w:val="22"/>
              </w:rPr>
              <w:t>variable of exposure status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A960E3" w14:textId="77777777" w:rsidR="007C1406" w:rsidRPr="0030793C" w:rsidRDefault="00207DD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 Exposed</w:t>
            </w:r>
          </w:p>
          <w:p w14:paraId="2DC19D68" w14:textId="403791C9" w:rsidR="00207DD6" w:rsidRPr="0030793C" w:rsidRDefault="00B162EE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7DD6" w:rsidRPr="0030793C">
              <w:rPr>
                <w:rFonts w:ascii="Arial" w:hAnsi="Arial" w:cs="Arial"/>
                <w:color w:val="000000"/>
                <w:sz w:val="22"/>
                <w:szCs w:val="22"/>
              </w:rPr>
              <w:t>= Unexposed</w:t>
            </w:r>
          </w:p>
        </w:tc>
      </w:tr>
      <w:tr w:rsidR="007C1406" w14:paraId="4CBE32F4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79449F" w14:textId="638128C0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_</w:t>
            </w:r>
            <w:r w:rsidR="006C76BA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4A4FEC" w14:textId="4A620735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E8C124" w14:textId="11DAA145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464298" w14:textId="2D7F46D4" w:rsidR="007C1406" w:rsidRPr="0030793C" w:rsidRDefault="007E08D3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Sex of the child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6081C1" w14:textId="77777777" w:rsidR="007C1406" w:rsidRPr="0030793C" w:rsidRDefault="007E08D3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Male</w:t>
            </w:r>
          </w:p>
          <w:p w14:paraId="774C7F57" w14:textId="5CF8CE09" w:rsidR="007E08D3" w:rsidRPr="0030793C" w:rsidRDefault="007E08D3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Female</w:t>
            </w:r>
          </w:p>
        </w:tc>
      </w:tr>
      <w:tr w:rsidR="007C1406" w14:paraId="69F7DF3C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B58858" w14:textId="5FBE67FB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rthattende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3C594E" w14:textId="2DBB5B44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3AEE2A" w14:textId="0B6993C2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F7927" w14:textId="362E4FB7" w:rsidR="007C1406" w:rsidRPr="0030793C" w:rsidRDefault="007F236C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Who attended the birth 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0D8CF7" w14:textId="3223D178" w:rsidR="007C1406" w:rsidRPr="0030793C" w:rsidRDefault="007F236C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</w:t>
            </w:r>
            <w:r w:rsidR="00E25F4F"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E25F4F" w:rsidRPr="0041074C">
              <w:rPr>
                <w:rFonts w:ascii="Arial" w:hAnsi="Arial" w:cs="Arial"/>
                <w:color w:val="000000"/>
                <w:sz w:val="22"/>
                <w:szCs w:val="22"/>
              </w:rPr>
              <w:t>Skilled</w:t>
            </w:r>
          </w:p>
          <w:p w14:paraId="1F646809" w14:textId="15C12B09" w:rsidR="007F236C" w:rsidRPr="0030793C" w:rsidRDefault="007F236C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</w:t>
            </w:r>
            <w:r w:rsidR="00EB39C6" w:rsidRPr="0041074C">
              <w:rPr>
                <w:rFonts w:ascii="Arial" w:hAnsi="Arial" w:cs="Arial"/>
                <w:color w:val="000000"/>
                <w:sz w:val="22"/>
                <w:szCs w:val="22"/>
              </w:rPr>
              <w:t>'T</w:t>
            </w:r>
            <w:r w:rsidR="00EB39C6"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raditional </w:t>
            </w:r>
            <w:r w:rsidR="00EB39C6" w:rsidRPr="0041074C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EB39C6"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irth </w:t>
            </w:r>
            <w:r w:rsidR="00EB39C6" w:rsidRPr="0041074C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EB39C6" w:rsidRPr="0030793C">
              <w:rPr>
                <w:rFonts w:ascii="Arial" w:hAnsi="Arial" w:cs="Arial"/>
                <w:color w:val="000000"/>
                <w:sz w:val="22"/>
                <w:szCs w:val="22"/>
              </w:rPr>
              <w:t>ttendant</w:t>
            </w:r>
            <w:r w:rsidR="00EB39C6" w:rsidRPr="0041074C">
              <w:rPr>
                <w:rFonts w:ascii="Arial" w:hAnsi="Arial" w:cs="Arial"/>
                <w:color w:val="000000"/>
                <w:sz w:val="22"/>
                <w:szCs w:val="22"/>
              </w:rPr>
              <w:t>/Other'</w:t>
            </w:r>
          </w:p>
        </w:tc>
      </w:tr>
      <w:tr w:rsidR="007C1406" w14:paraId="08FE2350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3BE2F3" w14:textId="26A7DEE1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rthplacenew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7E8288" w14:textId="07A8FF79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6277B8" w14:textId="6C563C16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979F4A" w14:textId="7EEEA845" w:rsidR="007C1406" w:rsidRPr="0030793C" w:rsidRDefault="000F1AB5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Place of Delivery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D0EF2F" w14:textId="77777777" w:rsidR="000F1AB5" w:rsidRPr="0030793C" w:rsidRDefault="000F1AB5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Public health facility</w:t>
            </w:r>
          </w:p>
          <w:p w14:paraId="33F09298" w14:textId="4FBEBF67" w:rsidR="000F1AB5" w:rsidRPr="0030793C" w:rsidRDefault="000F1AB5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2= </w:t>
            </w:r>
            <w:r w:rsidR="00FE6C73" w:rsidRPr="0030793C">
              <w:rPr>
                <w:rFonts w:ascii="Arial" w:hAnsi="Arial" w:cs="Arial"/>
                <w:color w:val="000000"/>
                <w:sz w:val="22"/>
                <w:szCs w:val="22"/>
              </w:rPr>
              <w:t>Private Health Facility</w:t>
            </w:r>
          </w:p>
          <w:p w14:paraId="6C761485" w14:textId="611A79C7" w:rsidR="007C1406" w:rsidRPr="0030793C" w:rsidRDefault="000F1AB5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3= </w:t>
            </w:r>
            <w:r w:rsidR="00FE6C73" w:rsidRPr="0030793C">
              <w:rPr>
                <w:rFonts w:ascii="Arial" w:hAnsi="Arial" w:cs="Arial"/>
                <w:color w:val="000000"/>
                <w:sz w:val="22"/>
                <w:szCs w:val="22"/>
              </w:rPr>
              <w:t>Home</w:t>
            </w:r>
          </w:p>
        </w:tc>
      </w:tr>
      <w:tr w:rsidR="007C1406" w14:paraId="12733DEE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9D643E" w14:textId="4A70122D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seVL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1B707E" w14:textId="0F724810" w:rsidR="007C1406" w:rsidRPr="0030793C" w:rsidRDefault="007C140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B78709" w14:textId="56498A5D" w:rsidR="007C1406" w:rsidRPr="0030793C" w:rsidRDefault="007C140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C44861" w14:textId="12D686D1" w:rsidR="007C1406" w:rsidRPr="0030793C" w:rsidRDefault="000F1AB5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Mother Baseline Viral load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70FDD7" w14:textId="77777777" w:rsidR="007C1406" w:rsidRPr="0030793C" w:rsidRDefault="00AD62EE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 Suppressed</w:t>
            </w:r>
          </w:p>
          <w:p w14:paraId="79E2F8DD" w14:textId="77777777" w:rsidR="00AD62EE" w:rsidRPr="0030793C" w:rsidRDefault="00AD62EE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</w:t>
            </w:r>
            <w:proofErr w:type="gramStart"/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Non </w:t>
            </w:r>
            <w:proofErr w:type="spellStart"/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Supressed</w:t>
            </w:r>
            <w:proofErr w:type="spellEnd"/>
            <w:proofErr w:type="gramEnd"/>
          </w:p>
          <w:p w14:paraId="3756A7E1" w14:textId="245A4F80" w:rsidR="00CC2DC3" w:rsidRPr="0030793C" w:rsidRDefault="00CC2DC3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9=missing</w:t>
            </w:r>
          </w:p>
        </w:tc>
      </w:tr>
      <w:tr w:rsidR="007C1406" w14:paraId="322FFA2A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1B891B" w14:textId="48762D33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egr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67D31C" w14:textId="2E434CD4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1AAE24" w14:textId="5E4E0553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97742B" w14:textId="2DC8E259" w:rsidR="007C1406" w:rsidRPr="0030793C" w:rsidRDefault="00AD62EE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Mother’s categorized age group</w:t>
            </w:r>
            <w:r w:rsidR="003C0354" w:rsidRPr="0030793C">
              <w:rPr>
                <w:rFonts w:ascii="Arial" w:hAnsi="Arial" w:cs="Arial"/>
                <w:color w:val="000000"/>
                <w:sz w:val="22"/>
                <w:szCs w:val="22"/>
              </w:rPr>
              <w:t>- Numeric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586A6F" w14:textId="77777777" w:rsidR="003C0354" w:rsidRPr="0030793C" w:rsidRDefault="003C0354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</w:t>
            </w:r>
            <w:r w:rsidRPr="0041074C">
              <w:rPr>
                <w:rFonts w:ascii="Arial" w:hAnsi="Arial" w:cs="Arial"/>
                <w:color w:val="000000"/>
                <w:sz w:val="22"/>
                <w:szCs w:val="22"/>
              </w:rPr>
              <w:t>'15-24'</w:t>
            </w:r>
          </w:p>
          <w:p w14:paraId="2AA5B57B" w14:textId="3F856081" w:rsidR="007C1406" w:rsidRPr="0030793C" w:rsidRDefault="003C0354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 25+</w:t>
            </w:r>
          </w:p>
        </w:tc>
      </w:tr>
      <w:tr w:rsidR="007C1406" w14:paraId="6843D629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9CE5DC" w14:textId="78B0EA18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egroup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2B2980" w14:textId="66E731A3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ar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E3E1A6" w14:textId="722F1E6F" w:rsidR="007C1406" w:rsidRPr="0030793C" w:rsidRDefault="007C1406" w:rsidP="007C1406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548874" w14:textId="23F99755" w:rsidR="007C1406" w:rsidRPr="0030793C" w:rsidRDefault="00E244D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Mother’s categorized age group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95EA86" w14:textId="347E5E7A" w:rsidR="007C1406" w:rsidRPr="0030793C" w:rsidRDefault="00E244D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074C">
              <w:rPr>
                <w:rFonts w:ascii="Arial" w:hAnsi="Arial" w:cs="Arial"/>
                <w:color w:val="000000"/>
                <w:sz w:val="22"/>
                <w:szCs w:val="22"/>
              </w:rPr>
              <w:t>'15-24'</w:t>
            </w:r>
          </w:p>
          <w:p w14:paraId="4540F6AB" w14:textId="382628EA" w:rsidR="003C0354" w:rsidRPr="0030793C" w:rsidRDefault="003C0354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 xml:space="preserve"> 25+</w:t>
            </w:r>
          </w:p>
        </w:tc>
      </w:tr>
      <w:tr w:rsidR="00FD45A6" w14:paraId="54EB3211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D36C0B" w14:textId="41E09404" w:rsidR="00FD45A6" w:rsidRPr="0030793C" w:rsidRDefault="00FD45A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infageweeks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E4A474" w14:textId="71D838B4" w:rsidR="00FD45A6" w:rsidRPr="0030793C" w:rsidRDefault="00FD45A6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85FAC5" w14:textId="77777777" w:rsidR="00FD45A6" w:rsidRPr="0030793C" w:rsidRDefault="00FD45A6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F1F828" w14:textId="385E399E" w:rsidR="00FD45A6" w:rsidRPr="0030793C" w:rsidRDefault="00FD45A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Infant age in Weeks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A1743" w14:textId="77777777" w:rsidR="00FD45A6" w:rsidRPr="0030793C" w:rsidRDefault="00FD45A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C1406" w14:paraId="2EB3582C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7BCD25" w14:textId="7A87EFD3" w:rsidR="007C1406" w:rsidRPr="0030793C" w:rsidRDefault="00066963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t1_birthweight_i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79CDA5" w14:textId="1E15CC8E" w:rsidR="007C1406" w:rsidRPr="0030793C" w:rsidRDefault="00066963" w:rsidP="007C1406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D31E8B" w14:textId="455514F7" w:rsidR="007C1406" w:rsidRPr="0030793C" w:rsidRDefault="00066963" w:rsidP="007C1406">
            <w:pPr>
              <w:adjustRightInd w:val="0"/>
              <w:spacing w:before="80" w:after="8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4767AD" w14:textId="08709915" w:rsidR="007C1406" w:rsidRPr="0030793C" w:rsidRDefault="00066963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Infant birth weight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C6FBB7" w14:textId="332D46B1" w:rsidR="007C1406" w:rsidRPr="0030793C" w:rsidRDefault="007C140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C1406" w14:paraId="28982BFA" w14:textId="77777777" w:rsidTr="00FD45A6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4A6EC5" w14:textId="4D79FA6F" w:rsidR="007C1406" w:rsidRPr="0030793C" w:rsidRDefault="00B45EC8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anc4plus</w:t>
            </w: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884CCB" w14:textId="1F822B04" w:rsidR="007C1406" w:rsidRPr="0030793C" w:rsidRDefault="001314B9" w:rsidP="003A085E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Num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F6B753" w14:textId="77777777" w:rsidR="007C1406" w:rsidRPr="0030793C" w:rsidRDefault="007C1406" w:rsidP="003A085E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E3D21A" w14:textId="178D5934" w:rsidR="007C1406" w:rsidRPr="0030793C" w:rsidRDefault="001314B9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Had 4 plus ANC visits</w:t>
            </w: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5FFAA5" w14:textId="77777777" w:rsidR="007C1406" w:rsidRPr="0030793C" w:rsidRDefault="003326F5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1= Yes</w:t>
            </w:r>
          </w:p>
          <w:p w14:paraId="4FC3E0E9" w14:textId="4BC638AC" w:rsidR="003326F5" w:rsidRPr="0030793C" w:rsidRDefault="003326F5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793C">
              <w:rPr>
                <w:rFonts w:ascii="Arial" w:hAnsi="Arial" w:cs="Arial"/>
                <w:color w:val="000000"/>
                <w:sz w:val="22"/>
                <w:szCs w:val="22"/>
              </w:rPr>
              <w:t>2= No</w:t>
            </w:r>
          </w:p>
        </w:tc>
      </w:tr>
      <w:tr w:rsidR="00FD45A6" w14:paraId="797EBF7C" w14:textId="77777777" w:rsidTr="003A085E">
        <w:trPr>
          <w:cantSplit/>
          <w:jc w:val="center"/>
        </w:trPr>
        <w:tc>
          <w:tcPr>
            <w:tcW w:w="224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1C0257" w14:textId="77777777" w:rsidR="00FD45A6" w:rsidRPr="0030793C" w:rsidRDefault="00FD45A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92A8C3" w14:textId="77777777" w:rsidR="00FD45A6" w:rsidRPr="0030793C" w:rsidRDefault="00FD45A6" w:rsidP="003A085E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60FC8F" w14:textId="77777777" w:rsidR="00FD45A6" w:rsidRPr="0030793C" w:rsidRDefault="00FD45A6" w:rsidP="003A085E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C5CAE0" w14:textId="77777777" w:rsidR="00FD45A6" w:rsidRPr="0030793C" w:rsidRDefault="00FD45A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04AD72" w14:textId="77777777" w:rsidR="00FD45A6" w:rsidRPr="0030793C" w:rsidRDefault="00FD45A6" w:rsidP="0030793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67A34C0A" w14:textId="77777777" w:rsidR="00154CA2" w:rsidRDefault="00154CA2"/>
    <w:sectPr w:rsidR="0015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406"/>
    <w:rsid w:val="00023DF2"/>
    <w:rsid w:val="00066963"/>
    <w:rsid w:val="000A685B"/>
    <w:rsid w:val="000D2298"/>
    <w:rsid w:val="000D2F9D"/>
    <w:rsid w:val="000F1AB5"/>
    <w:rsid w:val="001314B9"/>
    <w:rsid w:val="00154CA2"/>
    <w:rsid w:val="00207DD6"/>
    <w:rsid w:val="00303759"/>
    <w:rsid w:val="0030793C"/>
    <w:rsid w:val="003222CA"/>
    <w:rsid w:val="003326F5"/>
    <w:rsid w:val="003C0354"/>
    <w:rsid w:val="003D2D5E"/>
    <w:rsid w:val="004525EA"/>
    <w:rsid w:val="005674FC"/>
    <w:rsid w:val="00581287"/>
    <w:rsid w:val="006C76BA"/>
    <w:rsid w:val="006D46B9"/>
    <w:rsid w:val="007C1406"/>
    <w:rsid w:val="007C3E1A"/>
    <w:rsid w:val="007E08D3"/>
    <w:rsid w:val="007F236C"/>
    <w:rsid w:val="008168F3"/>
    <w:rsid w:val="00817091"/>
    <w:rsid w:val="009216BE"/>
    <w:rsid w:val="00AA4A11"/>
    <w:rsid w:val="00AC1978"/>
    <w:rsid w:val="00AD62EE"/>
    <w:rsid w:val="00B162EE"/>
    <w:rsid w:val="00B45EC8"/>
    <w:rsid w:val="00B5634B"/>
    <w:rsid w:val="00BA6717"/>
    <w:rsid w:val="00CC2DC3"/>
    <w:rsid w:val="00CF3AD4"/>
    <w:rsid w:val="00D311D0"/>
    <w:rsid w:val="00D443C1"/>
    <w:rsid w:val="00DD17A9"/>
    <w:rsid w:val="00E11FD8"/>
    <w:rsid w:val="00E16749"/>
    <w:rsid w:val="00E244D6"/>
    <w:rsid w:val="00E25F4F"/>
    <w:rsid w:val="00E90117"/>
    <w:rsid w:val="00EB39C6"/>
    <w:rsid w:val="00FD45A6"/>
    <w:rsid w:val="00FE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21812"/>
  <w15:chartTrackingRefBased/>
  <w15:docId w15:val="{C92B6688-718A-4BD6-93EE-F40C9EFA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40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406"/>
    <w:pPr>
      <w:keepNext/>
      <w:keepLines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406"/>
    <w:pPr>
      <w:keepNext/>
      <w:keepLines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406"/>
    <w:pPr>
      <w:keepNext/>
      <w:keepLines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406"/>
    <w:pPr>
      <w:keepNext/>
      <w:keepLines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406"/>
    <w:pPr>
      <w:keepNext/>
      <w:keepLines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406"/>
    <w:pPr>
      <w:keepNext/>
      <w:keepLines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406"/>
    <w:pPr>
      <w:keepNext/>
      <w:keepLines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406"/>
    <w:pPr>
      <w:keepNext/>
      <w:keepLines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406"/>
    <w:pPr>
      <w:keepNext/>
      <w:keepLines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406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406"/>
    <w:pPr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406"/>
    <w:pPr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C1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406"/>
    <w:pPr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C1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4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a, Rose Nakityo (CDC/GHC/DGHT)</dc:creator>
  <cp:keywords/>
  <dc:description/>
  <cp:lastModifiedBy>Sendagala, Samuel (CDC/GHC/DGHT)</cp:lastModifiedBy>
  <cp:revision>2</cp:revision>
  <dcterms:created xsi:type="dcterms:W3CDTF">2025-03-07T05:44:00Z</dcterms:created>
  <dcterms:modified xsi:type="dcterms:W3CDTF">2025-03-0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5-02-25T07:15:1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c4569255-9ffc-4855-81e8-4bde1db0a28e</vt:lpwstr>
  </property>
  <property fmtid="{D5CDD505-2E9C-101B-9397-08002B2CF9AE}" pid="8" name="MSIP_Label_8af03ff0-41c5-4c41-b55e-fabb8fae94be_ContentBits">
    <vt:lpwstr>0</vt:lpwstr>
  </property>
</Properties>
</file>